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44502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2 </w:t>
      </w:r>
      <w:r>
        <w:rPr>
          <w:rFonts w:ascii="Times New Roman" w:hAnsi="Times New Roman" w:cs="Times New Roman"/>
          <w:sz w:val="24"/>
        </w:rPr>
        <w:t>Primers for quantitative RT-PCR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05"/>
        <w:gridCol w:w="3738"/>
        <w:gridCol w:w="4129"/>
      </w:tblGrid>
      <w:tr w:rsidR="00F44502" w:rsidTr="00AE5B48">
        <w:trPr>
          <w:trHeight w:val="28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44502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44502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 sequence (5’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’)</w:t>
            </w:r>
          </w:p>
        </w:tc>
        <w:tc>
          <w:tcPr>
            <w:tcW w:w="4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44502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verse primer sequ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ND1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CCTAAAACCCGCCACATCT</w:t>
            </w:r>
          </w:p>
        </w:tc>
        <w:tc>
          <w:tcPr>
            <w:tcW w:w="4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GAGCGATGGTGAGAGCTAAGG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ND2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ACCCTCGTTCCACAGAAGCT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GGAGAAGGCTTACGTTTAG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ND3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CCACAACTCAACGGCTACA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CAGACTTAGGGCTAGGATGATG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ND4L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TCTGGCCTATGAGTGACTAC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GTATTATTCCTTCTAGGCA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ND5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AGCCCTACTCCACTCAAGC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TAGTAAGGGTGGGGAAGCGA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ND6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CACTCAACAAGACCTCAACC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TAGTTTTTTTAATTTATTTAGGGGGAC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CO2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TGAACCTACGAGTACACCG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TTAATTCTAGGACGATGGGC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CO3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ACATAATGACCCACCAATCA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ATAAGCAGTGCTTGAATTA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ATP6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GCCACCCTAGCAATATCAA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TTAAGGCGACAGCGATTTC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ATP8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TTAATTCCCCTAAAAATCT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ATGAATGAAGCGAACAGA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T-CYB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GGGGCCACAGTAATTACAAA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GGGGGTTGTTTGATCCCGTT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PLP2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TGAGCCTCAAATCGCAATGTT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CTGTTGGATCAGGTTCCCA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MORC4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GGTGACTACCCAGATGATTGC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CTTCTCCACGAGTTGGCTT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DNMT1</w:t>
            </w:r>
          </w:p>
        </w:tc>
        <w:tc>
          <w:tcPr>
            <w:tcW w:w="3738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GAACGGTGCTCATGCTTACA</w:t>
            </w:r>
          </w:p>
        </w:tc>
        <w:tc>
          <w:tcPr>
            <w:tcW w:w="4129" w:type="dxa"/>
            <w:shd w:val="clear" w:color="auto" w:fill="auto"/>
            <w:noWrap/>
            <w:vAlign w:val="bottom"/>
          </w:tcPr>
          <w:p w:rsidR="00F44502" w:rsidRDefault="00AE5B4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E5B4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CTCTACGGGCTTCACTTCTTG</w:t>
            </w:r>
          </w:p>
        </w:tc>
      </w:tr>
      <w:tr w:rsidR="00F44502" w:rsidTr="00AE5B48">
        <w:trPr>
          <w:trHeight w:val="280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4502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ACTIN</w:t>
            </w:r>
          </w:p>
        </w:tc>
        <w:tc>
          <w:tcPr>
            <w:tcW w:w="3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4502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TGTTACAGGAAGTCCCTTGCC</w:t>
            </w:r>
          </w:p>
        </w:tc>
        <w:tc>
          <w:tcPr>
            <w:tcW w:w="4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4502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TGCTATCACCTCCCCTGTGTG</w:t>
            </w:r>
          </w:p>
        </w:tc>
      </w:tr>
    </w:tbl>
    <w:p w:rsidR="00F44502" w:rsidRDefault="00F44502">
      <w:pPr>
        <w:rPr>
          <w:rFonts w:hint="eastAsia"/>
        </w:rPr>
      </w:pPr>
    </w:p>
    <w:sectPr w:rsidR="00F44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E651A" w:rsidRDefault="008E651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8E651A" w:rsidRDefault="008E651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E651A" w:rsidRDefault="008E651A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8E651A" w:rsidRDefault="008E651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Q1MTQzNGZiMDk5ZjU0Zjk1NmYzNGQ2OGIwZGUzMmMifQ=="/>
  </w:docVars>
  <w:rsids>
    <w:rsidRoot w:val="001736C7"/>
    <w:rsid w:val="000765DA"/>
    <w:rsid w:val="00125123"/>
    <w:rsid w:val="001736C7"/>
    <w:rsid w:val="00193976"/>
    <w:rsid w:val="001B38FC"/>
    <w:rsid w:val="003D74E6"/>
    <w:rsid w:val="003F47B6"/>
    <w:rsid w:val="004D0474"/>
    <w:rsid w:val="00505172"/>
    <w:rsid w:val="005224AC"/>
    <w:rsid w:val="0057439C"/>
    <w:rsid w:val="005F73B0"/>
    <w:rsid w:val="00624A99"/>
    <w:rsid w:val="006776F4"/>
    <w:rsid w:val="006E0276"/>
    <w:rsid w:val="00760697"/>
    <w:rsid w:val="007D47E5"/>
    <w:rsid w:val="007E4C8B"/>
    <w:rsid w:val="00802BAC"/>
    <w:rsid w:val="00807CF7"/>
    <w:rsid w:val="00823700"/>
    <w:rsid w:val="00874C21"/>
    <w:rsid w:val="00877B1C"/>
    <w:rsid w:val="00891F7A"/>
    <w:rsid w:val="008A6883"/>
    <w:rsid w:val="008E651A"/>
    <w:rsid w:val="0094100B"/>
    <w:rsid w:val="0096033D"/>
    <w:rsid w:val="009D404F"/>
    <w:rsid w:val="00A82A77"/>
    <w:rsid w:val="00AE5B48"/>
    <w:rsid w:val="00B20A48"/>
    <w:rsid w:val="00B50671"/>
    <w:rsid w:val="00BD6F37"/>
    <w:rsid w:val="00C000CF"/>
    <w:rsid w:val="00D8018F"/>
    <w:rsid w:val="00D9613C"/>
    <w:rsid w:val="00D97417"/>
    <w:rsid w:val="00E15A72"/>
    <w:rsid w:val="00F44502"/>
    <w:rsid w:val="050E067E"/>
    <w:rsid w:val="091343F8"/>
    <w:rsid w:val="0FC05753"/>
    <w:rsid w:val="14261E2D"/>
    <w:rsid w:val="14B17663"/>
    <w:rsid w:val="359F479A"/>
    <w:rsid w:val="36484E32"/>
    <w:rsid w:val="37D01397"/>
    <w:rsid w:val="3C553785"/>
    <w:rsid w:val="3EE80F60"/>
    <w:rsid w:val="435766B4"/>
    <w:rsid w:val="5AF8005D"/>
    <w:rsid w:val="6796339F"/>
    <w:rsid w:val="71E74F23"/>
    <w:rsid w:val="7B100B4B"/>
    <w:rsid w:val="7F9B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78C88"/>
  <w15:docId w15:val="{D5DF2A79-CFEF-4949-8385-1FE1F07B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6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bo Zhao</dc:creator>
  <cp:lastModifiedBy>Administrator</cp:lastModifiedBy>
  <cp:revision>17</cp:revision>
  <dcterms:created xsi:type="dcterms:W3CDTF">2024-06-04T11:11:00Z</dcterms:created>
  <dcterms:modified xsi:type="dcterms:W3CDTF">2024-08-14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4DFB24FECD14F3081DB15077854D0C0_12</vt:lpwstr>
  </property>
</Properties>
</file>